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7ED1F947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>Supplementary DataSet</w:t>
      </w:r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490D0BC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66700B05" w14:textId="4FAF39EE" w:rsidR="0036572F" w:rsidRPr="00404BED" w:rsidRDefault="0036572F" w:rsidP="0036572F">
      <w:pPr>
        <w:tabs>
          <w:tab w:val="left" w:pos="751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7 </w:t>
      </w:r>
      <w:r w:rsidRPr="008F5640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00FC0565">
        <w:rPr>
          <w:rFonts w:ascii="Times New Roman" w:hAnsi="Times New Roman" w:cs="Times New Roman"/>
          <w:lang w:val="en-US"/>
        </w:rPr>
        <w:t>Time-Series Analysis of Hand Hygiene Compliance, Moving Average and e Trend during the COVID-19 Pandemic.</w:t>
      </w:r>
    </w:p>
    <w:p w14:paraId="7363B606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XSpec="center" w:tblpY="103"/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60"/>
        <w:gridCol w:w="2067"/>
        <w:gridCol w:w="1701"/>
      </w:tblGrid>
      <w:tr w:rsidR="0036572F" w:rsidRPr="008F5640" w14:paraId="22107C02" w14:textId="77777777" w:rsidTr="00C27784">
        <w:trPr>
          <w:trHeight w:val="680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34B0402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pt-BR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E59611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Hand Hygiene Compliance</w:t>
            </w:r>
          </w:p>
        </w:tc>
        <w:tc>
          <w:tcPr>
            <w:tcW w:w="20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BB061C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Moving Average (quarterly)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E6246F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rend (%)</w:t>
            </w:r>
          </w:p>
        </w:tc>
      </w:tr>
      <w:tr w:rsidR="0036572F" w:rsidRPr="008F5640" w14:paraId="23A7F60F" w14:textId="77777777" w:rsidTr="00C27784">
        <w:trPr>
          <w:trHeight w:val="320"/>
        </w:trPr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FB7" w14:textId="77777777" w:rsidR="0036572F" w:rsidRPr="008F5640" w:rsidRDefault="0036572F" w:rsidP="00C27784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1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7B43" w14:textId="77777777" w:rsidR="0036572F" w:rsidRPr="008F5640" w:rsidRDefault="0036572F" w:rsidP="00C27784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97</w:t>
            </w:r>
          </w:p>
        </w:tc>
        <w:tc>
          <w:tcPr>
            <w:tcW w:w="20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5E0" w14:textId="77777777" w:rsidR="0036572F" w:rsidRPr="008F5640" w:rsidRDefault="0036572F" w:rsidP="00C27784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98BB" w14:textId="77777777" w:rsidR="0036572F" w:rsidRPr="008F5640" w:rsidRDefault="0036572F" w:rsidP="00C27784">
            <w:pPr>
              <w:spacing w:before="12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36572F" w:rsidRPr="008F5640" w14:paraId="6A882D73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2CB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28A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74B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D2C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632996633</w:t>
            </w:r>
          </w:p>
        </w:tc>
      </w:tr>
      <w:tr w:rsidR="0036572F" w:rsidRPr="008F5640" w14:paraId="264FBB06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506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E67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A3C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9,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8150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339449541</w:t>
            </w:r>
          </w:p>
        </w:tc>
      </w:tr>
      <w:tr w:rsidR="0036572F" w:rsidRPr="008F5640" w14:paraId="2937F9F9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8A4D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A3DB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A60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B59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763888889</w:t>
            </w:r>
          </w:p>
        </w:tc>
      </w:tr>
      <w:tr w:rsidR="0036572F" w:rsidRPr="008F5640" w14:paraId="394E612B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987A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640C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77F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9,666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5A3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,294117647</w:t>
            </w:r>
          </w:p>
        </w:tc>
      </w:tr>
      <w:tr w:rsidR="0036572F" w:rsidRPr="008F5640" w14:paraId="572C8D86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75E2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089E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3AA3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0,3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639E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511111111</w:t>
            </w:r>
          </w:p>
        </w:tc>
      </w:tr>
      <w:tr w:rsidR="0036572F" w:rsidRPr="008F5640" w14:paraId="40D5C7C3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186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555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E0C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48,3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D8FB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75</w:t>
            </w:r>
          </w:p>
        </w:tc>
      </w:tr>
      <w:tr w:rsidR="0036572F" w:rsidRPr="008F5640" w14:paraId="49B5B296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E9E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7E0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6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C78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,3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73F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3,72727273</w:t>
            </w:r>
          </w:p>
        </w:tc>
      </w:tr>
      <w:tr w:rsidR="0036572F" w:rsidRPr="008F5640" w14:paraId="7EBAD713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EE5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AF32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C923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5,3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17D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672839506</w:t>
            </w:r>
          </w:p>
        </w:tc>
      </w:tr>
      <w:tr w:rsidR="0036572F" w:rsidRPr="008F5640" w14:paraId="3D75723F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FEF8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an–Mar 2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4EBB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1F38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8,666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587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-0,603773585</w:t>
            </w:r>
          </w:p>
        </w:tc>
      </w:tr>
      <w:tr w:rsidR="0036572F" w:rsidRPr="008F5640" w14:paraId="45625ECB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AB6F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r–Jun 2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A547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A78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3A17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47619048</w:t>
            </w:r>
          </w:p>
        </w:tc>
      </w:tr>
      <w:tr w:rsidR="0036572F" w:rsidRPr="008F5640" w14:paraId="51C7F88B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74CD" w14:textId="77777777" w:rsidR="0036572F" w:rsidRPr="008F5640" w:rsidRDefault="0036572F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Jul–Sep 20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BB42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A433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0E79" w14:textId="77777777" w:rsidR="0036572F" w:rsidRPr="008F5640" w:rsidRDefault="0036572F" w:rsidP="00C2778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,545454545</w:t>
            </w:r>
          </w:p>
        </w:tc>
      </w:tr>
      <w:tr w:rsidR="0036572F" w:rsidRPr="008F5640" w14:paraId="16B02B65" w14:textId="77777777" w:rsidTr="00C27784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6DC5C" w14:textId="77777777" w:rsidR="0036572F" w:rsidRPr="008F5640" w:rsidRDefault="0036572F" w:rsidP="00C27784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ct–Dec 20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90BCE4" w14:textId="77777777" w:rsidR="0036572F" w:rsidRPr="008F5640" w:rsidRDefault="0036572F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AB6041" w14:textId="77777777" w:rsidR="0036572F" w:rsidRPr="008F5640" w:rsidRDefault="0036572F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3,66666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9866E4" w14:textId="77777777" w:rsidR="0036572F" w:rsidRPr="008F5640" w:rsidRDefault="0036572F" w:rsidP="00C27784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8F5640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0,002008828</w:t>
            </w:r>
          </w:p>
        </w:tc>
      </w:tr>
    </w:tbl>
    <w:p w14:paraId="7F7D911D" w14:textId="77777777" w:rsidR="0036572F" w:rsidRDefault="0036572F" w:rsidP="0036572F">
      <w:pPr>
        <w:ind w:firstLine="708"/>
        <w:rPr>
          <w:rFonts w:ascii="Times New Roman" w:hAnsi="Times New Roman" w:cs="Times New Roman"/>
          <w:lang w:val="en-US"/>
        </w:rPr>
      </w:pPr>
    </w:p>
    <w:p w14:paraId="0F34F40F" w14:textId="77777777" w:rsidR="0036572F" w:rsidRDefault="0036572F" w:rsidP="0036572F">
      <w:pPr>
        <w:ind w:firstLine="708"/>
        <w:rPr>
          <w:rFonts w:ascii="Times New Roman" w:hAnsi="Times New Roman" w:cs="Times New Roman"/>
          <w:lang w:val="en-US"/>
        </w:rPr>
      </w:pPr>
    </w:p>
    <w:p w14:paraId="7D8393ED" w14:textId="77777777" w:rsidR="0036572F" w:rsidRPr="008F5640" w:rsidRDefault="0036572F" w:rsidP="0036572F">
      <w:pPr>
        <w:ind w:firstLine="708"/>
        <w:rPr>
          <w:rFonts w:ascii="Times New Roman" w:hAnsi="Times New Roman" w:cs="Times New Roman"/>
          <w:lang w:val="en-US"/>
        </w:rPr>
      </w:pPr>
    </w:p>
    <w:p w14:paraId="3BCED8F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9657A7C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5188DD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6A070E35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BB8E69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6F71FDF2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32832BD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82F4006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7B7E4FA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34D7F72E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5C32679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14BC06F0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0C62CFD3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45CB92B1" w14:textId="77777777" w:rsidR="0036572F" w:rsidRPr="008F5640" w:rsidRDefault="0036572F" w:rsidP="0036572F">
      <w:pPr>
        <w:rPr>
          <w:rFonts w:ascii="Times New Roman" w:hAnsi="Times New Roman" w:cs="Times New Roman"/>
          <w:lang w:val="en-US"/>
        </w:rPr>
      </w:pPr>
    </w:p>
    <w:p w14:paraId="2DC75D41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54514EFE" w14:textId="77777777" w:rsidR="0036572F" w:rsidRDefault="0036572F" w:rsidP="0036572F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36572F"/>
    <w:rsid w:val="004C0F08"/>
    <w:rsid w:val="00584709"/>
    <w:rsid w:val="005E0A25"/>
    <w:rsid w:val="00746E6C"/>
    <w:rsid w:val="007E5212"/>
    <w:rsid w:val="00925EDF"/>
    <w:rsid w:val="009A1EC8"/>
    <w:rsid w:val="00BE448E"/>
    <w:rsid w:val="00C60EDD"/>
    <w:rsid w:val="00C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599</Characters>
  <Application>Microsoft Office Word</Application>
  <DocSecurity>0</DocSecurity>
  <Lines>4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21:00Z</dcterms:created>
  <dcterms:modified xsi:type="dcterms:W3CDTF">2026-02-12T10:48:00Z</dcterms:modified>
</cp:coreProperties>
</file>